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946" w:rsidRPr="00445740" w:rsidRDefault="00D91946" w:rsidP="00D91946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445740">
        <w:rPr>
          <w:rFonts w:ascii="Times New Roman" w:hAnsi="Times New Roman" w:cs="Times New Roman"/>
          <w:b/>
          <w:i/>
          <w:sz w:val="20"/>
          <w:szCs w:val="20"/>
          <w:lang w:val="en-US"/>
        </w:rPr>
        <w:t>Supplemental table 1</w:t>
      </w:r>
    </w:p>
    <w:tbl>
      <w:tblPr>
        <w:tblStyle w:val="Tabellenraster1"/>
        <w:tblW w:w="9060" w:type="dxa"/>
        <w:tblLook w:val="04A0" w:firstRow="1" w:lastRow="0" w:firstColumn="1" w:lastColumn="0" w:noHBand="0" w:noVBand="1"/>
      </w:tblPr>
      <w:tblGrid>
        <w:gridCol w:w="4404"/>
        <w:gridCol w:w="1528"/>
        <w:gridCol w:w="3128"/>
      </w:tblGrid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Would you like to have a say in the determination of the duration of your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enalidomide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treatment, or would you prefer your treating physician to make this decision for you? </w:t>
            </w: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, I would want to have a say.</w:t>
            </w: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o, I would prefer my treating physician to make this decision for me. </w:t>
            </w:r>
          </w:p>
        </w:tc>
      </w:tr>
      <w:tr w:rsidR="00D91946" w:rsidRPr="00445740" w:rsidTr="00FA1C44"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How much would it bother you, to have to take medication in tablet form every day – possibly for years. </w:t>
            </w: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t would bother me very much.</w:t>
            </w: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t would bother me a little bit.</w:t>
            </w: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t would hardly bother me at all.</w:t>
            </w: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t would not bother me at all. </w:t>
            </w:r>
          </w:p>
        </w:tc>
      </w:tr>
      <w:tr w:rsidR="00D91946" w:rsidRPr="00445740" w:rsidTr="00FA1C44"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Would you be more willing to take medication in tablet form regularly, if you knew, that possible side-effects and effects on your well-being as a whole would be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gistred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regularly </w:t>
            </w:r>
          </w:p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e.g. by means of an app and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gistred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by your treating physicians? </w:t>
            </w:r>
          </w:p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he impact of such an app on my willingness, to take tablets regularly would be: </w:t>
            </w: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ry big</w:t>
            </w: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g</w:t>
            </w: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all</w:t>
            </w: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o impact at all </w:t>
            </w:r>
          </w:p>
        </w:tc>
      </w:tr>
      <w:tr w:rsidR="00D91946" w:rsidRPr="00445740" w:rsidTr="00FA1C44">
        <w:tc>
          <w:tcPr>
            <w:tcW w:w="4404" w:type="dxa"/>
            <w:shd w:val="clear" w:color="auto" w:fill="7F7F7F" w:themeFill="text1" w:themeFillTint="80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shd w:val="clear" w:color="auto" w:fill="7F7F7F" w:themeFill="text1" w:themeFillTint="80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7F7F7F" w:themeFill="text1" w:themeFillTint="80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c>
          <w:tcPr>
            <w:tcW w:w="4404" w:type="dxa"/>
            <w:shd w:val="clear" w:color="auto" w:fill="F2F2F2" w:themeFill="background1" w:themeFillShade="F2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How important are the following questions for you?</w:t>
            </w:r>
          </w:p>
        </w:tc>
        <w:tc>
          <w:tcPr>
            <w:tcW w:w="1528" w:type="dxa"/>
            <w:shd w:val="clear" w:color="auto" w:fill="F2F2F2" w:themeFill="background1" w:themeFillShade="F2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F2F2F2" w:themeFill="background1" w:themeFillShade="F2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hich side-effects should I expect?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ry important</w:t>
            </w: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ortant</w:t>
            </w: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ss important</w:t>
            </w: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important at all</w:t>
            </w:r>
          </w:p>
        </w:tc>
      </w:tr>
      <w:tr w:rsidR="00D91946" w:rsidRPr="00445740" w:rsidTr="00FA1C44"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c>
          <w:tcPr>
            <w:tcW w:w="4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w often do I have to come to ambulatory controls?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ry important</w:t>
            </w: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ortant</w:t>
            </w: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ss important</w:t>
            </w: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important at all</w:t>
            </w:r>
          </w:p>
        </w:tc>
      </w:tr>
      <w:tr w:rsidR="00D91946" w:rsidRPr="00445740" w:rsidTr="00FA1C44"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c>
          <w:tcPr>
            <w:tcW w:w="4404" w:type="dxa"/>
          </w:tcPr>
          <w:p w:rsidR="00D91946" w:rsidRPr="00445740" w:rsidRDefault="00D91946" w:rsidP="00FA1C44">
            <w:pPr>
              <w:tabs>
                <w:tab w:val="left" w:pos="450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w many days will I spend at the hospital?</w:t>
            </w: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ab/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ry 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ss 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important at all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w high are my personal financial costs caused by my medication?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ry 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ss 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important at all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How high are the financial costs of the medication on the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ealtcare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ystem? 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mportant at all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oes the medication have an impact on my quality of life?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ry 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ss 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important at all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ill the medication elongate the time until disease progression (time without clinical signs of disease)?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ry 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ss 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important at all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ill the medication increase my survival time?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ry 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ss important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important at all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hich further information would you like to get concerning your treatment?</w:t>
            </w: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pen textfield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Which role should quality of life play in the decision, when to end a therapy?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uality of life should play no role at all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uality of life should play a very strong role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or the decision, when a therapy is terminated, side-effects should …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… not play any role at all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… play a decisive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oll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or the decision, when a therapy is terminated, the time of progression free survival until relapse of Multiple Myeloma should …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… not play any role at all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… play a decisive role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or the decision, when a therapy is terminated, the time of overall survival (until death) should …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… not play any role at all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… play a decisive role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hich further aspects should be taken into consideration?</w:t>
            </w: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pen textfield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When the termination of a drug leads to a markedly improved quality of life, I am willing to accept an earlier disease relapse.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 agree 100%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 agree, but without certainty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 disagree, but without certainty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 disagree 100%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 cannot answer this question or I do not like to answer this question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When the termination of a drug leads to a markedly improved quality of life, I am willing to accept a shortened time of overall survival. </w:t>
            </w:r>
          </w:p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(earlier death)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 agree 100%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 agree, but without certainty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 disagree, but without certainty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 disagree 100%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 cannot answer this question or I don’t like to answer this question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ave you relapsed once or more than once?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f yes: How did your quality of life change since your second relapse – has it improved, stayed the same or deteriorated compared to your first relapse?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t got better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hing changed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t got worse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 cannot or do not want to answer this question. 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w hard was it for you to answer this question?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very hard 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ard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ither easy nor hard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latively easy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ry easy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as it emotionally stressful for you to answer these questions?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It was very stressful. 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t was a little stressful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t was hardly stressful at all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t was not stressful at all. 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You can add personal remarks on this questionnaire here </w:t>
            </w: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pen textfield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Have you ever received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enalidomide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?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Yes, I am taking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enalidomide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at the moment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Yes, I used to take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enalidomide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n the past, but not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ny more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. 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How hard was it for you to answer the questions on side effects of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enalidomide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according to CTCAE-criteria?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t was easy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t was neither easy nor hard.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t was hard. 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f it was hard for you to answer the questions on side effects of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enalidomide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according to CTCAE-criteria – why was it hard for you?</w:t>
            </w: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pen textfield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How high would the likelihood of severe side effects have to be for you to stop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enalidomide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maintenance therapy? </w:t>
            </w:r>
          </w:p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lease insert the number (percentage), you consider appropriate here. </w:t>
            </w: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umber (%) 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By how many percent would your quality of life have to worsen for you to terminate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enalidomide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maintenance therapy? </w:t>
            </w: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umber (%) 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How much is a day in full health worth for you compared to a day of severe side effects or disease symptoms? </w:t>
            </w:r>
          </w:p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o answer this question, please complete the following sentence with the number, which comes to your mind. </w:t>
            </w:r>
          </w:p>
        </w:tc>
        <w:tc>
          <w:tcPr>
            <w:tcW w:w="15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„For me, one day in full health is worth as much as ________________ days with side effects or disease symptoms of high or very high severity.“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7F7F7F" w:themeFill="text1" w:themeFillTint="80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shd w:val="clear" w:color="auto" w:fill="7F7F7F" w:themeFill="text1" w:themeFillTint="80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7F7F7F" w:themeFill="text1" w:themeFillTint="80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1946" w:rsidRPr="00445740" w:rsidTr="00FA1C44">
        <w:trPr>
          <w:trHeight w:val="300"/>
        </w:trPr>
        <w:tc>
          <w:tcPr>
            <w:tcW w:w="4404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w long did it take you to fill in the My20-questionnaire?</w:t>
            </w: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 minutes</w:t>
            </w:r>
          </w:p>
        </w:tc>
      </w:tr>
      <w:tr w:rsidR="00D91946" w:rsidRPr="00445740" w:rsidTr="00FA1C44">
        <w:trPr>
          <w:trHeight w:val="30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-5 minutes</w:t>
            </w:r>
          </w:p>
        </w:tc>
      </w:tr>
      <w:tr w:rsidR="00D91946" w:rsidRPr="00445740" w:rsidTr="00FA1C44">
        <w:trPr>
          <w:trHeight w:val="30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5 minutes</w:t>
            </w:r>
          </w:p>
        </w:tc>
      </w:tr>
      <w:tr w:rsidR="00D91946" w:rsidRPr="00445740" w:rsidTr="00FA1C44">
        <w:trPr>
          <w:trHeight w:val="30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10 minutes</w:t>
            </w:r>
          </w:p>
        </w:tc>
      </w:tr>
      <w:tr w:rsidR="00D91946" w:rsidRPr="00445740" w:rsidTr="00FA1C44">
        <w:trPr>
          <w:trHeight w:val="30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300"/>
        </w:trPr>
        <w:tc>
          <w:tcPr>
            <w:tcW w:w="4404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Do you think, it makes sense for patients with Multiple Myeloma to answer the My20-questionnaire? </w:t>
            </w: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D91946" w:rsidRPr="00445740" w:rsidTr="00FA1C44">
        <w:trPr>
          <w:trHeight w:val="300"/>
        </w:trPr>
        <w:tc>
          <w:tcPr>
            <w:tcW w:w="4404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D91946" w:rsidRPr="00445740" w:rsidTr="00FA1C44">
        <w:trPr>
          <w:trHeight w:val="30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How often can patients under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enalidomide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maintenance therapy be asked, to fill the My20 and the C30 questionnaire, to gain longitudinal data on quality of life?</w:t>
            </w: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daily </w:t>
            </w: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x per week</w:t>
            </w: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x per month</w:t>
            </w: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very 3 months</w:t>
            </w:r>
          </w:p>
        </w:tc>
      </w:tr>
      <w:tr w:rsidR="00D91946" w:rsidRPr="00445740" w:rsidTr="00FA1C44">
        <w:trPr>
          <w:trHeight w:val="70"/>
        </w:trPr>
        <w:tc>
          <w:tcPr>
            <w:tcW w:w="4404" w:type="dxa"/>
            <w:shd w:val="clear" w:color="auto" w:fill="7F7F7F" w:themeFill="text1" w:themeFillTint="80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shd w:val="clear" w:color="auto" w:fill="7F7F7F" w:themeFill="text1" w:themeFillTint="80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7F7F7F" w:themeFill="text1" w:themeFillTint="80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How hard was it for you, to answer the questions on side effects of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enalidomide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according to the CTCAE-criteria? </w:t>
            </w: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ry easy</w:t>
            </w: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ddle</w:t>
            </w: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ard </w:t>
            </w: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f it was hard for you, which difficulties did you have? </w:t>
            </w: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pen_textfield</w:t>
            </w:r>
            <w:proofErr w:type="spellEnd"/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pen_textfieldd</w:t>
            </w: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300"/>
        </w:trPr>
        <w:tc>
          <w:tcPr>
            <w:tcW w:w="4404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Did the questionnaire you just answered cover all side-effects of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enalidomide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maintenance therapy? </w:t>
            </w: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D91946" w:rsidRPr="00445740" w:rsidTr="00FA1C44">
        <w:trPr>
          <w:trHeight w:val="300"/>
        </w:trPr>
        <w:tc>
          <w:tcPr>
            <w:tcW w:w="4404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D91946" w:rsidRPr="00445740" w:rsidTr="00FA1C44">
        <w:trPr>
          <w:trHeight w:val="30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f not, which side-effects of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enalidomide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are missing? </w:t>
            </w: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pen_textfield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pen_textfieldd</w:t>
            </w: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How often can patients be asked in future trials, to answer questions on the side-effect profile of </w:t>
            </w:r>
            <w:proofErr w:type="spellStart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enalidomide</w:t>
            </w:r>
            <w:proofErr w:type="spellEnd"/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e.g. via smartphone, telephone or computer)? </w:t>
            </w: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daily </w:t>
            </w: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x per week</w:t>
            </w: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x per month</w:t>
            </w: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very 3 months</w:t>
            </w:r>
          </w:p>
        </w:tc>
      </w:tr>
      <w:tr w:rsidR="00D91946" w:rsidRPr="00445740" w:rsidTr="00FA1C44">
        <w:trPr>
          <w:trHeight w:val="600"/>
        </w:trPr>
        <w:tc>
          <w:tcPr>
            <w:tcW w:w="4404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28" w:type="dxa"/>
            <w:shd w:val="clear" w:color="auto" w:fill="D9D9D9" w:themeFill="background1" w:themeFillShade="D9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91946" w:rsidRPr="00445740" w:rsidTr="00FA1C44">
        <w:trPr>
          <w:trHeight w:val="300"/>
        </w:trPr>
        <w:tc>
          <w:tcPr>
            <w:tcW w:w="4404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f you had the choice – what would you prefer?</w:t>
            </w: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ption A</w:t>
            </w:r>
          </w:p>
        </w:tc>
      </w:tr>
      <w:tr w:rsidR="00D91946" w:rsidRPr="00445740" w:rsidTr="00FA1C44">
        <w:trPr>
          <w:trHeight w:val="30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ption B</w:t>
            </w:r>
          </w:p>
        </w:tc>
      </w:tr>
      <w:tr w:rsidR="00D91946" w:rsidRPr="000114FF" w:rsidTr="00FA1C44">
        <w:trPr>
          <w:trHeight w:val="600"/>
        </w:trPr>
        <w:tc>
          <w:tcPr>
            <w:tcW w:w="4404" w:type="dxa"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hideMark/>
          </w:tcPr>
          <w:p w:rsidR="00D91946" w:rsidRPr="00445740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28" w:type="dxa"/>
            <w:hideMark/>
          </w:tcPr>
          <w:p w:rsidR="00D91946" w:rsidRPr="002D1F98" w:rsidRDefault="00D91946" w:rsidP="00FA1C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oth options should be available.</w:t>
            </w:r>
            <w:r w:rsidRPr="002D1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</w:t>
            </w:r>
          </w:p>
        </w:tc>
      </w:tr>
    </w:tbl>
    <w:p w:rsidR="00D91946" w:rsidRPr="002D1F98" w:rsidRDefault="00D91946" w:rsidP="00D91946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D91946" w:rsidRPr="002D1F98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45740">
      <w:pPr>
        <w:spacing w:after="0" w:line="240" w:lineRule="auto"/>
      </w:pPr>
      <w:r>
        <w:separator/>
      </w:r>
    </w:p>
  </w:endnote>
  <w:endnote w:type="continuationSeparator" w:id="0">
    <w:p w:rsidR="00000000" w:rsidRDefault="00445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7832027"/>
      <w:docPartObj>
        <w:docPartGallery w:val="Page Numbers (Bottom of Page)"/>
        <w:docPartUnique/>
      </w:docPartObj>
    </w:sdtPr>
    <w:sdtEndPr/>
    <w:sdtContent>
      <w:p w:rsidR="000114FF" w:rsidRDefault="009D2B8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5740">
          <w:rPr>
            <w:noProof/>
          </w:rPr>
          <w:t>5</w:t>
        </w:r>
        <w:r>
          <w:fldChar w:fldCharType="end"/>
        </w:r>
      </w:p>
    </w:sdtContent>
  </w:sdt>
  <w:p w:rsidR="000114FF" w:rsidRDefault="004457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45740">
      <w:pPr>
        <w:spacing w:after="0" w:line="240" w:lineRule="auto"/>
      </w:pPr>
      <w:r>
        <w:separator/>
      </w:r>
    </w:p>
  </w:footnote>
  <w:footnote w:type="continuationSeparator" w:id="0">
    <w:p w:rsidR="00000000" w:rsidRDefault="00445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946"/>
    <w:rsid w:val="00445740"/>
    <w:rsid w:val="009D2B83"/>
    <w:rsid w:val="00D9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D2458C-28CB-4CD0-AD06-12FF594B0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9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19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946"/>
  </w:style>
  <w:style w:type="table" w:customStyle="1" w:styleId="Tabellenraster1">
    <w:name w:val="Tabellenraster1"/>
    <w:basedOn w:val="TableNormal"/>
    <w:next w:val="TableGrid"/>
    <w:uiPriority w:val="39"/>
    <w:rsid w:val="00D91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1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4</Words>
  <Characters>6013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7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</dc:creator>
  <cp:keywords/>
  <dc:description/>
  <cp:lastModifiedBy>Vanitha M.</cp:lastModifiedBy>
  <cp:revision>3</cp:revision>
  <dcterms:created xsi:type="dcterms:W3CDTF">2023-07-04T15:48:00Z</dcterms:created>
  <dcterms:modified xsi:type="dcterms:W3CDTF">2023-07-10T05:01:00Z</dcterms:modified>
</cp:coreProperties>
</file>